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5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5"/>
        <w:gridCol w:w="1984"/>
        <w:gridCol w:w="3261"/>
        <w:gridCol w:w="2976"/>
      </w:tblGrid>
      <w:tr w:rsidR="00FD4F7C" w:rsidRPr="00BE3E62" w:rsidTr="00D55149">
        <w:tc>
          <w:tcPr>
            <w:tcW w:w="9356" w:type="dxa"/>
            <w:gridSpan w:val="4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:rsidR="00FD4F7C" w:rsidRPr="00652F2E" w:rsidRDefault="00FD4F7C" w:rsidP="00FC4A36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Examples of </w:t>
            </w:r>
            <w:r w:rsidR="00FC4A36">
              <w:rPr>
                <w:b/>
                <w:bCs/>
                <w:lang w:val="en-US"/>
              </w:rPr>
              <w:t>studies</w:t>
            </w:r>
            <w:r w:rsidRPr="00FD5298">
              <w:rPr>
                <w:b/>
                <w:bCs/>
                <w:lang w:val="en-US"/>
              </w:rPr>
              <w:t xml:space="preserve"> o</w:t>
            </w:r>
            <w:r>
              <w:rPr>
                <w:b/>
                <w:bCs/>
                <w:lang w:val="en-US"/>
              </w:rPr>
              <w:t>n</w:t>
            </w:r>
            <w:r w:rsidRPr="00FD5298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the</w:t>
            </w:r>
            <w:r w:rsidR="004F1E3B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 xml:space="preserve">effects of </w:t>
            </w:r>
            <w:r w:rsidR="005717E1">
              <w:rPr>
                <w:b/>
                <w:bCs/>
                <w:lang w:val="en-US"/>
              </w:rPr>
              <w:t>aging</w:t>
            </w:r>
            <w:r w:rsidR="00CD1BB3">
              <w:rPr>
                <w:b/>
                <w:bCs/>
                <w:lang w:val="en-US"/>
              </w:rPr>
              <w:t xml:space="preserve"> on brain function</w:t>
            </w:r>
          </w:p>
        </w:tc>
      </w:tr>
      <w:tr w:rsidR="00FD4F7C" w:rsidRPr="00652F2E" w:rsidTr="003948FD">
        <w:tc>
          <w:tcPr>
            <w:tcW w:w="113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:rsidR="00FD4F7C" w:rsidRPr="00652F2E" w:rsidRDefault="00CD1BB3" w:rsidP="000014CF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98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:rsidR="00FD4F7C" w:rsidRPr="00652F2E" w:rsidRDefault="00FD4F7C" w:rsidP="000014CF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2F2E">
              <w:rPr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261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:rsidR="00FD4F7C" w:rsidRPr="00652F2E" w:rsidRDefault="00FD4F7C" w:rsidP="000014CF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2F2E">
              <w:rPr>
                <w:b/>
                <w:bCs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297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:rsidR="00FD4F7C" w:rsidRPr="00652F2E" w:rsidRDefault="00EA77AB" w:rsidP="00EA77A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in outcomes</w:t>
            </w:r>
          </w:p>
        </w:tc>
      </w:tr>
      <w:tr w:rsidR="00902751" w:rsidRPr="00BE3E62" w:rsidTr="003948FD">
        <w:tc>
          <w:tcPr>
            <w:tcW w:w="1135" w:type="dxa"/>
            <w:shd w:val="clear" w:color="auto" w:fill="auto"/>
            <w:vAlign w:val="center"/>
          </w:tcPr>
          <w:p w:rsidR="00902751" w:rsidRPr="00913928" w:rsidRDefault="00902751" w:rsidP="006F3BFD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Huma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02751" w:rsidRPr="00913928" w:rsidRDefault="00902751" w:rsidP="003948FD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02751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Ferri</w:t>
            </w:r>
            <w:proofErr w:type="spellEnd"/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et al., (2000) </w:t>
            </w:r>
            <w:proofErr w:type="spellStart"/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Clin</w:t>
            </w:r>
            <w:proofErr w:type="spellEnd"/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. </w:t>
            </w:r>
            <w:proofErr w:type="spellStart"/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Neurophysiol</w:t>
            </w:r>
            <w:proofErr w:type="spellEnd"/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. 111:591-599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902751" w:rsidRPr="00913928" w:rsidRDefault="00902751" w:rsidP="002C5848">
            <w:pPr>
              <w:autoSpaceDE w:val="0"/>
              <w:autoSpaceDN w:val="0"/>
              <w:adjustRightInd w:val="0"/>
              <w:ind w:left="-60" w:right="-108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Somatosensory evoked potentials (SEP)</w:t>
            </w:r>
            <w:r w:rsidRPr="00902751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were studied in 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subjects </w:t>
            </w:r>
            <w:r w:rsidRPr="00902751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aged 7.1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Pr="00902751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17.2 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years </w:t>
            </w:r>
            <w:r w:rsidRPr="00902751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with typical </w:t>
            </w:r>
            <w:proofErr w:type="spellStart"/>
            <w:r w:rsidRPr="00902751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centrotemporal</w:t>
            </w:r>
            <w:proofErr w:type="spellEnd"/>
            <w:r w:rsidRPr="00902751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spikes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02751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recorded during sleep</w:t>
            </w:r>
            <w:r w:rsidR="002C584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; they were</w:t>
            </w:r>
            <w:r w:rsidRPr="00902751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compared with age-matched</w:t>
            </w:r>
            <w:r w:rsidR="002C584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02751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normal controls.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902751" w:rsidRPr="00913928" w:rsidRDefault="001F6CF6" w:rsidP="001F6CF6">
            <w:pPr>
              <w:autoSpaceDE w:val="0"/>
              <w:autoSpaceDN w:val="0"/>
              <w:adjustRightInd w:val="0"/>
              <w:ind w:left="-60" w:right="-108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G</w:t>
            </w:r>
            <w:r w:rsidR="009E7AD2" w:rsidRPr="009E7AD2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iant SEPs were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not</w:t>
            </w:r>
            <w:r w:rsidR="009E7AD2" w:rsidRPr="009E7AD2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found in subjects older than 12 years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;</w:t>
            </w:r>
            <w:r w:rsidR="009E7AD2" w:rsidRPr="009E7AD2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an age-related decrease in amplitude of giant SEPs as this age</w:t>
            </w:r>
            <w:r w:rsidR="009E7AD2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E7AD2" w:rsidRPr="009E7AD2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approached was observed. </w:t>
            </w:r>
          </w:p>
        </w:tc>
      </w:tr>
      <w:tr w:rsidR="00913928" w:rsidRPr="00BE3E62" w:rsidTr="003948FD">
        <w:tc>
          <w:tcPr>
            <w:tcW w:w="1135" w:type="dxa"/>
            <w:shd w:val="clear" w:color="auto" w:fill="auto"/>
            <w:vAlign w:val="center"/>
          </w:tcPr>
          <w:p w:rsidR="00FD4F7C" w:rsidRPr="00913928" w:rsidRDefault="00FD4F7C" w:rsidP="003948FD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Huma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D4F7C" w:rsidRPr="00913928" w:rsidRDefault="00FC002F" w:rsidP="003948FD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Musaeus</w:t>
            </w:r>
            <w:proofErr w:type="spellEnd"/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et al. (2018) J</w:t>
            </w:r>
            <w:r w:rsidR="00411C66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Alzh</w:t>
            </w:r>
            <w:proofErr w:type="spellEnd"/>
            <w:r w:rsidR="00411C66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Dis. 64:1359-1371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FD4F7C" w:rsidRPr="00913928" w:rsidRDefault="00FC002F" w:rsidP="00FC002F">
            <w:pPr>
              <w:autoSpaceDE w:val="0"/>
              <w:autoSpaceDN w:val="0"/>
              <w:adjustRightInd w:val="0"/>
              <w:ind w:left="-60" w:right="-108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Analysis</w:t>
            </w:r>
            <w:r w:rsidR="00716E9D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of relative power</w:t>
            </w: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of standard EEGs from 138 older health controls</w:t>
            </w:r>
            <w:r w:rsidR="00716E9D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(OHC)</w:t>
            </w: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, 117 mild cognitive impaired</w:t>
            </w:r>
            <w:r w:rsidR="00716E9D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(MCI)</w:t>
            </w: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, and 117 Alzheimer disease</w:t>
            </w:r>
            <w:r w:rsidR="00716E9D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(AD)</w:t>
            </w: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patients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D4F7C" w:rsidRPr="00913928" w:rsidRDefault="00716E9D" w:rsidP="00BE3E62">
            <w:pPr>
              <w:autoSpaceDE w:val="0"/>
              <w:autoSpaceDN w:val="0"/>
              <w:adjustRightInd w:val="0"/>
              <w:ind w:left="-60" w:right="-108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Significant increases in the theta band and decreases in high frequency power in the temporal regions for eyes closed for AD and, for MCI compared to OHC</w:t>
            </w:r>
          </w:p>
        </w:tc>
      </w:tr>
      <w:tr w:rsidR="00DA5404" w:rsidRPr="00BE3E62" w:rsidTr="003948FD">
        <w:tc>
          <w:tcPr>
            <w:tcW w:w="1135" w:type="dxa"/>
            <w:shd w:val="clear" w:color="auto" w:fill="auto"/>
            <w:vAlign w:val="center"/>
          </w:tcPr>
          <w:p w:rsidR="00DA5404" w:rsidRPr="00913928" w:rsidRDefault="00DA5404" w:rsidP="003948FD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Huma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A5404" w:rsidRPr="00913928" w:rsidRDefault="00411C66" w:rsidP="00411C66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Bourisly</w:t>
            </w:r>
            <w:proofErr w:type="spellEnd"/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and Shuaib, (2018) </w:t>
            </w:r>
            <w:proofErr w:type="spellStart"/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Translat</w:t>
            </w:r>
            <w:proofErr w:type="spellEnd"/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Neurosci</w:t>
            </w:r>
            <w:proofErr w:type="spellEnd"/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. 9:61-66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DA5404" w:rsidRPr="00913928" w:rsidRDefault="008A243B" w:rsidP="00913928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Recording of event-related potential (ERP) in young and old healthy participants.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DA5404" w:rsidRPr="00913928" w:rsidRDefault="00BE3E62" w:rsidP="00BE3E62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Age-related</w:t>
            </w:r>
            <w:r w:rsidR="009B08DE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A243B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ERP</w:t>
            </w:r>
            <w:r w:rsidR="009B08DE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(P200) 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with</w:t>
            </w:r>
            <w:r w:rsidR="009B08DE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lower amplitude and longer latency 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than</w:t>
            </w:r>
            <w:r w:rsidR="009B08DE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the young group.</w:t>
            </w:r>
          </w:p>
        </w:tc>
      </w:tr>
      <w:tr w:rsidR="00DA5404" w:rsidRPr="00BE3E62" w:rsidTr="003948FD">
        <w:tc>
          <w:tcPr>
            <w:tcW w:w="1135" w:type="dxa"/>
            <w:shd w:val="clear" w:color="auto" w:fill="auto"/>
            <w:vAlign w:val="center"/>
          </w:tcPr>
          <w:p w:rsidR="00DA5404" w:rsidRPr="00913928" w:rsidRDefault="0078087D" w:rsidP="003948FD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Huma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C6B49" w:rsidRPr="00913928" w:rsidRDefault="00CA1255" w:rsidP="00CA1255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Zoubi</w:t>
            </w:r>
            <w:proofErr w:type="spellEnd"/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et al. (2018) Front. Aging </w:t>
            </w:r>
            <w:proofErr w:type="spellStart"/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Neurosci</w:t>
            </w:r>
            <w:proofErr w:type="spellEnd"/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. 10, no.184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DA5404" w:rsidRPr="00913928" w:rsidRDefault="00CA1255" w:rsidP="00CA1255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EEG data and machine learning (ML) methods were used in 468 patients to predict their age.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DA5404" w:rsidRPr="00913928" w:rsidRDefault="00CA1255" w:rsidP="00CA1255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A reliable estimation of chronological age could be achieved with ML framework and extensive EEG signal features</w:t>
            </w:r>
            <w:r w:rsidR="00C241B3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(correlation of 0.6 between the age and predicted age)</w:t>
            </w: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704E0C" w:rsidRPr="00BE3E62" w:rsidTr="003948FD">
        <w:tc>
          <w:tcPr>
            <w:tcW w:w="1135" w:type="dxa"/>
            <w:shd w:val="clear" w:color="auto" w:fill="auto"/>
            <w:vAlign w:val="center"/>
          </w:tcPr>
          <w:p w:rsidR="00704E0C" w:rsidRPr="00913928" w:rsidRDefault="00704E0C" w:rsidP="003948FD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Huma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04E0C" w:rsidRPr="00913928" w:rsidRDefault="00951A22" w:rsidP="00707C5A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6E6645">
              <w:rPr>
                <w:rFonts w:ascii="Times-Roman" w:hAnsi="Times-Roman" w:cs="Times-Roman"/>
                <w:color w:val="000000" w:themeColor="text1"/>
                <w:sz w:val="18"/>
                <w:szCs w:val="18"/>
              </w:rPr>
              <w:t xml:space="preserve">Van der Zande et al. </w:t>
            </w: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(2018) Front. Aging </w:t>
            </w:r>
            <w:proofErr w:type="spellStart"/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Neurosci</w:t>
            </w:r>
            <w:proofErr w:type="spellEnd"/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. 10, no.1</w:t>
            </w:r>
            <w:r w:rsidR="00707C5A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90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704E0C" w:rsidRPr="00913928" w:rsidRDefault="00707C5A" w:rsidP="00707C5A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In 123 patients</w:t>
            </w:r>
            <w:r w:rsidR="00B13F4D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, EEGs were assessed visually, with Fast Fourier Transform (FFT), network and connectivity measures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704E0C" w:rsidRPr="00913928" w:rsidRDefault="00B13F4D" w:rsidP="001F6CF6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EEG alteration was greater in patients with dementia with Lewi bodies (DLB) than in those with Alzheimer disease (AD). </w:t>
            </w:r>
          </w:p>
        </w:tc>
      </w:tr>
      <w:tr w:rsidR="006602E5" w:rsidRPr="00BE3E62" w:rsidTr="003948FD">
        <w:tc>
          <w:tcPr>
            <w:tcW w:w="1135" w:type="dxa"/>
            <w:shd w:val="clear" w:color="auto" w:fill="auto"/>
            <w:vAlign w:val="center"/>
          </w:tcPr>
          <w:p w:rsidR="006602E5" w:rsidRPr="00913928" w:rsidRDefault="006602E5" w:rsidP="003948FD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Huma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602E5" w:rsidRPr="00913928" w:rsidRDefault="006602E5" w:rsidP="006602E5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De Jong et al. (2018) Front. Aging </w:t>
            </w:r>
            <w:proofErr w:type="spellStart"/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Neurosci</w:t>
            </w:r>
            <w:proofErr w:type="spellEnd"/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. 9, no. 1113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6602E5" w:rsidRPr="00913928" w:rsidRDefault="006602E5" w:rsidP="00707C5A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In 24 young (18-30 y) and 24 </w:t>
            </w:r>
            <w:proofErr w:type="spellStart"/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midle</w:t>
            </w:r>
            <w:proofErr w:type="spellEnd"/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-aged participants (50-67 y), measures based on typing behavior and EEG were recorded to assess subjective fatigue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6602E5" w:rsidRPr="00913928" w:rsidRDefault="006602E5" w:rsidP="000C1AFB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Age influences the effects of mental fatigue on t</w:t>
            </w:r>
            <w:r w:rsidR="000C1AFB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ypewriting</w:t>
            </w:r>
          </w:p>
        </w:tc>
      </w:tr>
      <w:tr w:rsidR="00524C3E" w:rsidRPr="00BE3E62" w:rsidTr="003948FD">
        <w:tc>
          <w:tcPr>
            <w:tcW w:w="1135" w:type="dxa"/>
            <w:shd w:val="clear" w:color="auto" w:fill="auto"/>
            <w:vAlign w:val="center"/>
          </w:tcPr>
          <w:p w:rsidR="00524C3E" w:rsidRPr="0029761D" w:rsidRDefault="00524C3E" w:rsidP="003948FD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29761D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Huma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24C3E" w:rsidRPr="0029761D" w:rsidRDefault="00524C3E" w:rsidP="006602E5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9761D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Catchlove</w:t>
            </w:r>
            <w:proofErr w:type="spellEnd"/>
            <w:r w:rsidRPr="0029761D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et al. (2018)</w:t>
            </w:r>
            <w:r w:rsidR="00F01DBD" w:rsidRPr="0029761D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J. Exp. </w:t>
            </w:r>
            <w:proofErr w:type="spellStart"/>
            <w:r w:rsidR="00F01DBD" w:rsidRPr="0029761D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Neurosci</w:t>
            </w:r>
            <w:proofErr w:type="spellEnd"/>
            <w:r w:rsidR="00F01DBD" w:rsidRPr="0029761D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. 12:1-11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524C3E" w:rsidRPr="0029761D" w:rsidRDefault="001404E0" w:rsidP="00BE3E62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29761D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The authors assessed cerebrovascular reactivity (CVR) to CO2 inhalation in younger and aged adults, and the contribution of CVR to cognitive performance using blood-oxygen-level dependent contrast imaging (BOLD) fMRI.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524C3E" w:rsidRPr="00913928" w:rsidRDefault="001404E0" w:rsidP="001404E0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29761D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When analyzing age groups separately, CVR in the hippocampus contributed significantly to memory score in the older group and was also related to subjective memory complaints.</w:t>
            </w:r>
          </w:p>
        </w:tc>
      </w:tr>
      <w:tr w:rsidR="00FD4F7C" w:rsidRPr="00BE3E62" w:rsidTr="003948FD">
        <w:tc>
          <w:tcPr>
            <w:tcW w:w="1135" w:type="dxa"/>
            <w:shd w:val="clear" w:color="auto" w:fill="auto"/>
            <w:vAlign w:val="center"/>
          </w:tcPr>
          <w:p w:rsidR="00FD4F7C" w:rsidRPr="00913928" w:rsidRDefault="00102673" w:rsidP="003948FD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Rhesus monke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D4F7C" w:rsidRPr="00913928" w:rsidRDefault="00102673" w:rsidP="00913928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1404E0">
              <w:rPr>
                <w:rFonts w:ascii="Times-Roman" w:hAnsi="Times-Roman" w:cs="Times-Roman"/>
                <w:color w:val="000000" w:themeColor="text1"/>
                <w:sz w:val="18"/>
                <w:szCs w:val="18"/>
              </w:rPr>
              <w:t>Ibañez-Contreras et al., (2018) Exp</w:t>
            </w:r>
            <w:r w:rsidR="00411C66" w:rsidRPr="001404E0">
              <w:rPr>
                <w:rFonts w:ascii="Times-Roman" w:hAnsi="Times-Roman" w:cs="Times-Roman"/>
                <w:color w:val="000000" w:themeColor="text1"/>
                <w:sz w:val="18"/>
                <w:szCs w:val="18"/>
              </w:rPr>
              <w:t>.</w:t>
            </w:r>
            <w:r w:rsidRPr="001404E0">
              <w:rPr>
                <w:rFonts w:ascii="Times-Roman" w:hAnsi="Times-Roman" w:cs="Times-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Gerontol</w:t>
            </w:r>
            <w:proofErr w:type="spellEnd"/>
            <w:r w:rsidR="00411C66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101:80-94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FD4F7C" w:rsidRPr="00913928" w:rsidRDefault="00E94474" w:rsidP="00E94474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In male and female monkeys from different ages, t</w:t>
            </w:r>
            <w:r w:rsidR="00102673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he authors evaluated Auditory, visual, and somatosensory evoked potentials</w:t>
            </w: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102673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and correlated those variables with</w:t>
            </w:r>
            <w:r w:rsidR="00102673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redox</w:t>
            </w:r>
            <w:r w:rsidR="00102673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enzymatic activi</w:t>
            </w: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ty</w:t>
            </w:r>
            <w:r w:rsidR="00102673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from blood samples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D4F7C" w:rsidRPr="00913928" w:rsidRDefault="00E94474" w:rsidP="00913928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Significant age-related differences in the distinct sensory pathways, and an increase in </w:t>
            </w:r>
            <w:proofErr w:type="spellStart"/>
            <w:r w:rsidR="00DA6293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lipoperoxidation</w:t>
            </w:r>
            <w:proofErr w:type="spellEnd"/>
            <w:r w:rsidR="007135FD"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(TBARS)</w:t>
            </w:r>
            <w:r w:rsidRPr="009139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and the antioxidant enzymatic activities</w:t>
            </w:r>
          </w:p>
        </w:tc>
      </w:tr>
      <w:tr w:rsidR="00FD4F7C" w:rsidRPr="00BE3E62" w:rsidTr="003948FD">
        <w:tc>
          <w:tcPr>
            <w:tcW w:w="1135" w:type="dxa"/>
            <w:shd w:val="clear" w:color="auto" w:fill="auto"/>
            <w:vAlign w:val="center"/>
          </w:tcPr>
          <w:p w:rsidR="00FD4F7C" w:rsidRPr="00913928" w:rsidRDefault="00533572" w:rsidP="003948FD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D4F7C" w:rsidRPr="00FC4A36" w:rsidRDefault="00FC4A36" w:rsidP="00FC4A36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</w:rPr>
            </w:pPr>
            <w:r w:rsidRPr="00FC4A36">
              <w:rPr>
                <w:rFonts w:ascii="Times-Roman" w:hAnsi="Times-Roman" w:cs="Times-Roman"/>
                <w:color w:val="000000" w:themeColor="text1"/>
                <w:sz w:val="18"/>
                <w:szCs w:val="18"/>
              </w:rPr>
              <w:t>Baho &amp; Di Cristo (2012) J. Neurosci.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</w:rPr>
              <w:t>32:911-918.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FD4F7C" w:rsidRPr="0053461D" w:rsidRDefault="0053461D" w:rsidP="0053461D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T</w:t>
            </w:r>
            <w:r w:rsidRPr="0053461D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he authors studied 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the synaptic development of GABAergic cortical interneurons using</w:t>
            </w:r>
            <w:r w:rsidRPr="0053461D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reconstruction methods,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in cultured slices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D4F7C" w:rsidRPr="00913928" w:rsidRDefault="00533572" w:rsidP="0053461D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A </w:t>
            </w:r>
            <w:r w:rsidRPr="00533572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specific and age-dependent role of neural activity and neurotransmission levels in the establishment of the synaptic territory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33572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of GABAergic cells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913928" w:rsidRPr="00BE3E62" w:rsidTr="003948FD">
        <w:tc>
          <w:tcPr>
            <w:tcW w:w="1135" w:type="dxa"/>
            <w:shd w:val="clear" w:color="auto" w:fill="auto"/>
            <w:vAlign w:val="center"/>
          </w:tcPr>
          <w:p w:rsidR="00913928" w:rsidRPr="00913928" w:rsidRDefault="0028246F" w:rsidP="003948FD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13928" w:rsidRPr="00913928" w:rsidRDefault="0028246F" w:rsidP="00913928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Bell et al. (2010) Neuron 68:410-427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913928" w:rsidRPr="00913928" w:rsidRDefault="0028246F" w:rsidP="0048242A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In </w:t>
            </w:r>
            <w:proofErr w:type="spellStart"/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pericyte</w:t>
            </w:r>
            <w:proofErr w:type="spellEnd"/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-deficient mice</w:t>
            </w:r>
            <w:r w:rsidR="0048242A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with different ages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, the authors</w:t>
            </w:r>
            <w:r w:rsidR="0048242A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studied neurovascular functions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913928" w:rsidRPr="0048242A" w:rsidRDefault="0048242A" w:rsidP="0048242A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8242A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Pericyte</w:t>
            </w:r>
            <w:proofErr w:type="spellEnd"/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8242A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loss leads to reduction in brain microcirculation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, and </w:t>
            </w:r>
            <w:r w:rsidRPr="0048242A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blood-brain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8242A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barrier breakdown</w:t>
            </w:r>
          </w:p>
        </w:tc>
      </w:tr>
      <w:tr w:rsidR="00524C3E" w:rsidRPr="00BE3E62" w:rsidTr="003948FD">
        <w:tc>
          <w:tcPr>
            <w:tcW w:w="1135" w:type="dxa"/>
            <w:shd w:val="clear" w:color="auto" w:fill="auto"/>
            <w:vAlign w:val="center"/>
          </w:tcPr>
          <w:p w:rsidR="00524C3E" w:rsidRPr="00913928" w:rsidRDefault="00662016" w:rsidP="003948FD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Ra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24C3E" w:rsidRPr="00913928" w:rsidRDefault="00737963" w:rsidP="006A1309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3796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Buzsáki</w:t>
            </w:r>
            <w:proofErr w:type="spellEnd"/>
            <w:r w:rsidRPr="0073796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et al (1988)</w:t>
            </w:r>
            <w:r w:rsidRPr="006A1309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Neuroscience 26</w:t>
            </w:r>
            <w:r w:rsidR="00D85F1B" w:rsidRPr="006A1309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:</w:t>
            </w:r>
            <w:r w:rsidR="006A1309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6A1309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35-</w:t>
            </w:r>
            <w:r w:rsidR="006A1309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6A1309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524C3E" w:rsidRPr="00C35D8B" w:rsidRDefault="00C35D8B" w:rsidP="00913928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C35D8B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Electroencephalographic activity of the neocortex was evaluated in young (5–7 months) and aged (26–28 months) rats.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524C3E" w:rsidRPr="00662016" w:rsidRDefault="00662016" w:rsidP="00BE3E62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6561D1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1-Reduc</w:t>
            </w:r>
            <w:r w:rsidR="006C4D28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ed</w:t>
            </w:r>
            <w:r w:rsidRPr="006561D1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power of high-frequency activity in the aged rats. 2-Scopolamine-induced power increase in all frequency bands, which in the higher-frequency range </w:t>
            </w:r>
            <w:proofErr w:type="gramStart"/>
            <w:r w:rsidRPr="006561D1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was  less</w:t>
            </w:r>
            <w:proofErr w:type="gramEnd"/>
            <w:r w:rsidRPr="006561D1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in the aged group. 3-</w:t>
            </w:r>
            <w:r w:rsidR="006561D1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In aged animals, higher incidence </w:t>
            </w:r>
            <w:proofErr w:type="gramStart"/>
            <w:r w:rsidR="006561D1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of 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561D1" w:rsidRPr="006561D1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high</w:t>
            </w:r>
            <w:proofErr w:type="gramEnd"/>
            <w:r w:rsidR="006561D1" w:rsidRPr="006561D1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-voltage spindles</w:t>
            </w:r>
            <w:r w:rsidR="006561D1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, which lasted longer.</w:t>
            </w:r>
            <w:r w:rsidRPr="00662016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524C3E" w:rsidRPr="00BE3E62" w:rsidTr="003948FD">
        <w:tc>
          <w:tcPr>
            <w:tcW w:w="1135" w:type="dxa"/>
            <w:shd w:val="clear" w:color="auto" w:fill="auto"/>
            <w:vAlign w:val="center"/>
          </w:tcPr>
          <w:p w:rsidR="00524C3E" w:rsidRPr="00913928" w:rsidRDefault="006C5643" w:rsidP="005B6B02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M</w:t>
            </w:r>
            <w:r w:rsidR="005B6B02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ous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24C3E" w:rsidRPr="00913928" w:rsidRDefault="006C5643" w:rsidP="006C5643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Etcheto</w:t>
            </w:r>
            <w:proofErr w:type="spellEnd"/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et al., (2018) </w:t>
            </w:r>
            <w:proofErr w:type="spellStart"/>
            <w:r w:rsidRPr="006C564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Mol</w:t>
            </w:r>
            <w:proofErr w:type="spellEnd"/>
            <w:r w:rsidRPr="006C564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C564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Neurobiol</w:t>
            </w:r>
            <w:proofErr w:type="spellEnd"/>
            <w:r w:rsidRPr="006C564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55: 7327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524C3E" w:rsidRPr="006C5643" w:rsidRDefault="005B6B02" w:rsidP="006C4D28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5B6B02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Wild type and </w:t>
            </w:r>
            <w:proofErr w:type="spellStart"/>
            <w:r w:rsidRPr="005B6B02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APPswe</w:t>
            </w:r>
            <w:proofErr w:type="spellEnd"/>
            <w:r w:rsidRPr="005B6B02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/PS1dE9 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m</w:t>
            </w:r>
            <w:r w:rsidR="006C564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ice received</w:t>
            </w:r>
            <w:r w:rsidR="006C5643" w:rsidRPr="006C564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either chow or H</w:t>
            </w:r>
            <w:r w:rsidR="006C564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igh-</w:t>
            </w:r>
            <w:r w:rsidR="006C5643" w:rsidRPr="006C564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F</w:t>
            </w:r>
            <w:r w:rsidR="006C564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at </w:t>
            </w:r>
            <w:r w:rsidR="006C5643" w:rsidRPr="006C564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D</w:t>
            </w:r>
            <w:r w:rsidR="006C564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iet (HFD)</w:t>
            </w:r>
            <w:r w:rsidR="006C5643" w:rsidRPr="006C564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until 6 months of age, and they were treated with</w:t>
            </w:r>
            <w:r w:rsidR="006C564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6C564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memantine</w:t>
            </w:r>
            <w:proofErr w:type="spellEnd"/>
            <w:r w:rsidR="006C5643" w:rsidRPr="006C564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C564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6C5643" w:rsidRPr="006C564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MEM</w:t>
            </w:r>
            <w:proofErr w:type="gramStart"/>
            <w:r w:rsidR="006C564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)</w:t>
            </w:r>
            <w:r w:rsidR="006C5643" w:rsidRPr="006C564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-</w:t>
            </w:r>
            <w:proofErr w:type="gramEnd"/>
            <w:r w:rsidR="006C5643" w:rsidRPr="006C5643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(30 mg/kg) during the last 12 weeks.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524C3E" w:rsidRPr="005B6B02" w:rsidRDefault="005B6B02" w:rsidP="005B6B02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5B6B02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MEM improves metabolic consequences 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of</w:t>
            </w:r>
            <w:r w:rsidRPr="005B6B02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HFD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5B6B02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T</w:t>
            </w:r>
            <w:r w:rsidRPr="005B6B02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reatment also improves animals learning abilities and decreases memory loss. </w:t>
            </w:r>
          </w:p>
        </w:tc>
      </w:tr>
      <w:tr w:rsidR="00913928" w:rsidRPr="00BE3E62" w:rsidTr="003948FD">
        <w:tc>
          <w:tcPr>
            <w:tcW w:w="1135" w:type="dxa"/>
            <w:shd w:val="clear" w:color="auto" w:fill="auto"/>
            <w:vAlign w:val="center"/>
          </w:tcPr>
          <w:p w:rsidR="00913928" w:rsidRPr="009E611A" w:rsidRDefault="00FA2ADB" w:rsidP="003948FD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 w:rsidRPr="009E611A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Monkey f</w:t>
            </w:r>
            <w:bookmarkStart w:id="0" w:name="_GoBack"/>
            <w:bookmarkEnd w:id="0"/>
            <w:r w:rsidRPr="009E611A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ibroblast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13928" w:rsidRPr="009E611A" w:rsidRDefault="000A3164" w:rsidP="00BE3E62">
            <w:pPr>
              <w:autoSpaceDE w:val="0"/>
              <w:autoSpaceDN w:val="0"/>
              <w:adjustRightInd w:val="0"/>
              <w:ind w:right="-108"/>
              <w:jc w:val="center"/>
              <w:rPr>
                <w:rFonts w:ascii="Times-Roman" w:hAnsi="Times-Roman" w:cs="Times-Roman"/>
                <w:color w:val="000000" w:themeColor="text1"/>
                <w:sz w:val="16"/>
                <w:szCs w:val="16"/>
                <w:lang w:val="en-US"/>
              </w:rPr>
            </w:pPr>
            <w:r w:rsidRPr="009E611A">
              <w:rPr>
                <w:rFonts w:ascii="Times-Roman" w:hAnsi="Times-Roman" w:cs="Times-Roman"/>
                <w:color w:val="000000" w:themeColor="text1"/>
                <w:sz w:val="16"/>
                <w:szCs w:val="16"/>
                <w:lang w:val="en-US"/>
              </w:rPr>
              <w:t xml:space="preserve">Ritter et al., (2018) Front </w:t>
            </w:r>
            <w:proofErr w:type="spellStart"/>
            <w:r w:rsidRPr="009E611A">
              <w:rPr>
                <w:rFonts w:ascii="Times-Roman" w:hAnsi="Times-Roman" w:cs="Times-Roman"/>
                <w:color w:val="000000" w:themeColor="text1"/>
                <w:sz w:val="16"/>
                <w:szCs w:val="16"/>
                <w:lang w:val="en-US"/>
              </w:rPr>
              <w:t>Neurosci</w:t>
            </w:r>
            <w:proofErr w:type="spellEnd"/>
            <w:r w:rsidRPr="009E611A">
              <w:rPr>
                <w:rFonts w:ascii="Times-Roman" w:hAnsi="Times-Roman" w:cs="Times-Roman"/>
                <w:color w:val="000000" w:themeColor="text1"/>
                <w:sz w:val="16"/>
                <w:szCs w:val="16"/>
                <w:lang w:val="en-US"/>
              </w:rPr>
              <w:t xml:space="preserve"> 12:202. DOI: 10.3389/fncel.2018.00202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913928" w:rsidRPr="00026CFC" w:rsidRDefault="00026CFC" w:rsidP="00913928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The authors analyzed </w:t>
            </w:r>
            <w:r w:rsidRPr="00026CFC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Tau Expression</w:t>
            </w: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 and cell death in vitro.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913928" w:rsidRPr="0048652C" w:rsidRDefault="006C4D28" w:rsidP="00BE3E62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>T</w:t>
            </w:r>
            <w:r w:rsidR="0048652C" w:rsidRPr="0048652C">
              <w:rPr>
                <w:rFonts w:ascii="Times-Roman" w:hAnsi="Times-Roman" w:cs="Times-Roman"/>
                <w:color w:val="000000" w:themeColor="text1"/>
                <w:sz w:val="18"/>
                <w:szCs w:val="18"/>
                <w:lang w:val="en-US"/>
              </w:rPr>
              <w:t xml:space="preserve">he proportion of mutant N279K Tau increases compared with wild-type at the cell nucleus </w:t>
            </w:r>
          </w:p>
        </w:tc>
      </w:tr>
    </w:tbl>
    <w:p w:rsidR="00D76F0E" w:rsidRPr="00D76F0E" w:rsidRDefault="00D76F0E">
      <w:pPr>
        <w:rPr>
          <w:lang w:val="en-US"/>
        </w:rPr>
      </w:pPr>
    </w:p>
    <w:sectPr w:rsidR="00D76F0E" w:rsidRPr="00D76F0E" w:rsidSect="00BE3E62">
      <w:pgSz w:w="11906" w:h="16838"/>
      <w:pgMar w:top="851" w:right="1701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F0E"/>
    <w:rsid w:val="00005945"/>
    <w:rsid w:val="00016CC5"/>
    <w:rsid w:val="00025608"/>
    <w:rsid w:val="00026CFC"/>
    <w:rsid w:val="00030C6D"/>
    <w:rsid w:val="00031F3D"/>
    <w:rsid w:val="000349DB"/>
    <w:rsid w:val="00045DFD"/>
    <w:rsid w:val="00074507"/>
    <w:rsid w:val="00076FE1"/>
    <w:rsid w:val="000A3164"/>
    <w:rsid w:val="000C1AFB"/>
    <w:rsid w:val="000D2CAC"/>
    <w:rsid w:val="001005F2"/>
    <w:rsid w:val="00102673"/>
    <w:rsid w:val="001404E0"/>
    <w:rsid w:val="0014690B"/>
    <w:rsid w:val="001F6CF6"/>
    <w:rsid w:val="00210803"/>
    <w:rsid w:val="002460F3"/>
    <w:rsid w:val="00260ED4"/>
    <w:rsid w:val="0028246F"/>
    <w:rsid w:val="0029761D"/>
    <w:rsid w:val="002B563C"/>
    <w:rsid w:val="002C5848"/>
    <w:rsid w:val="003074E2"/>
    <w:rsid w:val="003320F5"/>
    <w:rsid w:val="0034315A"/>
    <w:rsid w:val="0037411A"/>
    <w:rsid w:val="00385F2D"/>
    <w:rsid w:val="003948FD"/>
    <w:rsid w:val="003A1E1D"/>
    <w:rsid w:val="003C4ACC"/>
    <w:rsid w:val="003E32ED"/>
    <w:rsid w:val="003F29E5"/>
    <w:rsid w:val="003F67B9"/>
    <w:rsid w:val="00404A39"/>
    <w:rsid w:val="00411C66"/>
    <w:rsid w:val="00472094"/>
    <w:rsid w:val="00472254"/>
    <w:rsid w:val="0048242A"/>
    <w:rsid w:val="0048652C"/>
    <w:rsid w:val="004E7C20"/>
    <w:rsid w:val="004F1E3B"/>
    <w:rsid w:val="00524C3E"/>
    <w:rsid w:val="00533572"/>
    <w:rsid w:val="0053461D"/>
    <w:rsid w:val="0055283B"/>
    <w:rsid w:val="005707FF"/>
    <w:rsid w:val="005717E1"/>
    <w:rsid w:val="00577CE6"/>
    <w:rsid w:val="0059288E"/>
    <w:rsid w:val="00594901"/>
    <w:rsid w:val="005A0F79"/>
    <w:rsid w:val="005B6B02"/>
    <w:rsid w:val="005F5CE8"/>
    <w:rsid w:val="00604EC8"/>
    <w:rsid w:val="0063595E"/>
    <w:rsid w:val="00642975"/>
    <w:rsid w:val="006561D1"/>
    <w:rsid w:val="006602E5"/>
    <w:rsid w:val="00662016"/>
    <w:rsid w:val="00692B5B"/>
    <w:rsid w:val="006A1309"/>
    <w:rsid w:val="006C4D28"/>
    <w:rsid w:val="006C5643"/>
    <w:rsid w:val="006D233E"/>
    <w:rsid w:val="006E6645"/>
    <w:rsid w:val="00702C32"/>
    <w:rsid w:val="00704E0C"/>
    <w:rsid w:val="00707C5A"/>
    <w:rsid w:val="007135FD"/>
    <w:rsid w:val="0071436E"/>
    <w:rsid w:val="00716E9D"/>
    <w:rsid w:val="00734E31"/>
    <w:rsid w:val="007366C3"/>
    <w:rsid w:val="00737963"/>
    <w:rsid w:val="00764A07"/>
    <w:rsid w:val="00771AB4"/>
    <w:rsid w:val="0078087D"/>
    <w:rsid w:val="007D666B"/>
    <w:rsid w:val="007E19E9"/>
    <w:rsid w:val="007E2F24"/>
    <w:rsid w:val="007F251C"/>
    <w:rsid w:val="00830615"/>
    <w:rsid w:val="008640F9"/>
    <w:rsid w:val="008A243B"/>
    <w:rsid w:val="00900E98"/>
    <w:rsid w:val="00902751"/>
    <w:rsid w:val="00913928"/>
    <w:rsid w:val="00915B4A"/>
    <w:rsid w:val="00926830"/>
    <w:rsid w:val="00926B8C"/>
    <w:rsid w:val="00940E12"/>
    <w:rsid w:val="00951A22"/>
    <w:rsid w:val="009921B5"/>
    <w:rsid w:val="009B08DE"/>
    <w:rsid w:val="009E611A"/>
    <w:rsid w:val="009E7AD2"/>
    <w:rsid w:val="00A02C76"/>
    <w:rsid w:val="00A02D9D"/>
    <w:rsid w:val="00A07BE5"/>
    <w:rsid w:val="00A40A95"/>
    <w:rsid w:val="00A6075A"/>
    <w:rsid w:val="00A6709E"/>
    <w:rsid w:val="00A7293C"/>
    <w:rsid w:val="00A95009"/>
    <w:rsid w:val="00AC3750"/>
    <w:rsid w:val="00AE7344"/>
    <w:rsid w:val="00AF0F9C"/>
    <w:rsid w:val="00AF538B"/>
    <w:rsid w:val="00B13F4D"/>
    <w:rsid w:val="00B174DB"/>
    <w:rsid w:val="00B6745F"/>
    <w:rsid w:val="00B97082"/>
    <w:rsid w:val="00BA15F8"/>
    <w:rsid w:val="00BE3E62"/>
    <w:rsid w:val="00C02B7D"/>
    <w:rsid w:val="00C07963"/>
    <w:rsid w:val="00C241B3"/>
    <w:rsid w:val="00C25CC2"/>
    <w:rsid w:val="00C3087D"/>
    <w:rsid w:val="00C35D8B"/>
    <w:rsid w:val="00CA1255"/>
    <w:rsid w:val="00CD1BB3"/>
    <w:rsid w:val="00D26D9D"/>
    <w:rsid w:val="00D331F2"/>
    <w:rsid w:val="00D35D3D"/>
    <w:rsid w:val="00D55149"/>
    <w:rsid w:val="00D76F0E"/>
    <w:rsid w:val="00D85F1B"/>
    <w:rsid w:val="00D90C66"/>
    <w:rsid w:val="00DA1782"/>
    <w:rsid w:val="00DA5404"/>
    <w:rsid w:val="00DA6293"/>
    <w:rsid w:val="00DB4446"/>
    <w:rsid w:val="00E222A8"/>
    <w:rsid w:val="00E64206"/>
    <w:rsid w:val="00E66B94"/>
    <w:rsid w:val="00E94474"/>
    <w:rsid w:val="00EA77AB"/>
    <w:rsid w:val="00EC68BA"/>
    <w:rsid w:val="00EC6B49"/>
    <w:rsid w:val="00ED11F7"/>
    <w:rsid w:val="00EF43C3"/>
    <w:rsid w:val="00F01DBD"/>
    <w:rsid w:val="00F2090B"/>
    <w:rsid w:val="00F42277"/>
    <w:rsid w:val="00F556BE"/>
    <w:rsid w:val="00F56C29"/>
    <w:rsid w:val="00F605A5"/>
    <w:rsid w:val="00F732B1"/>
    <w:rsid w:val="00FA2ADB"/>
    <w:rsid w:val="00FB4C9D"/>
    <w:rsid w:val="00FC002F"/>
    <w:rsid w:val="00FC4A36"/>
    <w:rsid w:val="00FD4F7C"/>
    <w:rsid w:val="00FF0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F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F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9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2</Words>
  <Characters>3794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Rubem-CNPq</dc:creator>
  <cp:lastModifiedBy>Prof. Rubem-CNPq</cp:lastModifiedBy>
  <cp:revision>2</cp:revision>
  <dcterms:created xsi:type="dcterms:W3CDTF">2018-10-29T16:03:00Z</dcterms:created>
  <dcterms:modified xsi:type="dcterms:W3CDTF">2018-10-29T16:03:00Z</dcterms:modified>
</cp:coreProperties>
</file>